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E0C" w:rsidRDefault="000D6B8C" w:rsidP="00D00E0C">
      <w:pPr>
        <w:spacing w:after="0"/>
      </w:pPr>
      <w:r>
        <w:rPr>
          <w:rFonts w:ascii="Times New Roman" w:eastAsia="Times New Roman" w:hAnsi="Times New Roman" w:cs="Times New Roman"/>
          <w:color w:val="000000"/>
        </w:rPr>
        <w:t xml:space="preserve">Supplemental </w:t>
      </w:r>
      <w:r w:rsidR="00D00E0C" w:rsidRPr="00D00E0C">
        <w:rPr>
          <w:rFonts w:ascii="Times New Roman" w:eastAsia="Times New Roman" w:hAnsi="Times New Roman" w:cs="Times New Roman"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color w:val="000000"/>
        </w:rPr>
        <w:t>2</w:t>
      </w:r>
      <w:bookmarkStart w:id="0" w:name="_GoBack"/>
      <w:bookmarkEnd w:id="0"/>
      <w:r w:rsidR="00D00E0C" w:rsidRPr="00D00E0C">
        <w:rPr>
          <w:rFonts w:ascii="Times New Roman" w:eastAsia="Times New Roman" w:hAnsi="Times New Roman" w:cs="Times New Roman"/>
          <w:color w:val="000000"/>
        </w:rPr>
        <w:t>. Number of s</w:t>
      </w:r>
      <w:r w:rsidR="00D00E0C" w:rsidRPr="00280243">
        <w:rPr>
          <w:rFonts w:ascii="Times New Roman" w:eastAsia="Times New Roman" w:hAnsi="Times New Roman" w:cs="Times New Roman"/>
          <w:color w:val="000000"/>
        </w:rPr>
        <w:t xml:space="preserve">equences </w:t>
      </w:r>
      <w:r w:rsidR="00D00E0C" w:rsidRPr="00D00E0C">
        <w:rPr>
          <w:rFonts w:ascii="Times New Roman" w:eastAsia="Times New Roman" w:hAnsi="Times New Roman" w:cs="Times New Roman"/>
          <w:color w:val="000000"/>
        </w:rPr>
        <w:t>(and number of OTUs) for each of the major</w:t>
      </w:r>
      <w:r w:rsidR="00D00E0C" w:rsidRPr="00280243">
        <w:rPr>
          <w:rFonts w:ascii="Times New Roman" w:eastAsia="Times New Roman" w:hAnsi="Times New Roman" w:cs="Times New Roman"/>
          <w:color w:val="000000"/>
        </w:rPr>
        <w:t xml:space="preserve"> taxonomic </w:t>
      </w:r>
      <w:r w:rsidR="00D00E0C" w:rsidRPr="00D00E0C">
        <w:rPr>
          <w:rFonts w:ascii="Times New Roman" w:eastAsia="Times New Roman" w:hAnsi="Times New Roman" w:cs="Times New Roman"/>
          <w:color w:val="000000"/>
        </w:rPr>
        <w:t>groups from</w:t>
      </w:r>
      <w:r w:rsidR="00D00E0C" w:rsidRPr="00280243">
        <w:rPr>
          <w:rFonts w:ascii="Times New Roman" w:eastAsia="Times New Roman" w:hAnsi="Times New Roman" w:cs="Times New Roman"/>
          <w:color w:val="000000"/>
        </w:rPr>
        <w:t xml:space="preserve"> </w:t>
      </w:r>
      <w:r w:rsidR="00D00E0C" w:rsidRPr="00D00E0C">
        <w:rPr>
          <w:rFonts w:ascii="Times New Roman" w:eastAsia="Times New Roman" w:hAnsi="Times New Roman" w:cs="Times New Roman"/>
          <w:color w:val="000000"/>
        </w:rPr>
        <w:t>454</w:t>
      </w:r>
      <w:r w:rsidR="00D00E0C">
        <w:rPr>
          <w:rFonts w:ascii="Times New Roman" w:eastAsia="Times New Roman" w:hAnsi="Times New Roman" w:cs="Times New Roman"/>
          <w:color w:val="000000"/>
        </w:rPr>
        <w:t xml:space="preserve"> tag pyrosequencing</w:t>
      </w:r>
      <w:r w:rsidR="00D00E0C" w:rsidRPr="00280243"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W w:w="9933" w:type="dxa"/>
        <w:tblLook w:val="04A0" w:firstRow="1" w:lastRow="0" w:firstColumn="1" w:lastColumn="0" w:noHBand="0" w:noVBand="1"/>
      </w:tblPr>
      <w:tblGrid>
        <w:gridCol w:w="2133"/>
        <w:gridCol w:w="1170"/>
        <w:gridCol w:w="1080"/>
        <w:gridCol w:w="1260"/>
        <w:gridCol w:w="1080"/>
        <w:gridCol w:w="1080"/>
        <w:gridCol w:w="1080"/>
        <w:gridCol w:w="1050"/>
      </w:tblGrid>
      <w:tr w:rsidR="00D00E0C" w:rsidRPr="00D00E0C" w:rsidTr="003B6B26">
        <w:trPr>
          <w:trHeight w:val="315"/>
        </w:trPr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jor Taxonomic Grou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r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fiel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V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V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lphu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metto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S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 (8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 (4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1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0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4 (15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1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 (17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 (41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eltaproteobacter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 (5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 (2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 (5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 (1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6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4 (105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psilonproteobacter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8 (25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4 (14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2 (1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37 (12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 (4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2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 (14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9 (18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2 (8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9 (16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 (2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2 (4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5 (31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5 (69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obacter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10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9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ifica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0 (30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 (5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3 (15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 (3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1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19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 (46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diseric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amydia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ob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 (1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 (11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oflex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1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3 (64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ysiogenet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 (4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 (5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8 (44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erribacter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6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inococcu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karyot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6 (7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brobacteres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 (3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 (4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 (2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1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 (25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obacter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mmatimonadet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ntisphaera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8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ospir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(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12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riochaete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9 (10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 (18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istet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ericut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rmodesulfobacter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rmotoga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 (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errucomicrobia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 (2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85 (21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(16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didate Division BRC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didate Division OD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7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didate Division OP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10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ndidate Division SR1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6 (7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 (1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didate Division TM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 (6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 (3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5 (9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 (1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1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0C" w:rsidRPr="00D00E0C" w:rsidRDefault="00D00E0C" w:rsidP="00D00E0C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 (31)</w:t>
            </w:r>
          </w:p>
        </w:tc>
      </w:tr>
      <w:tr w:rsidR="00D00E0C" w:rsidRPr="00D00E0C" w:rsidTr="003B6B26">
        <w:trPr>
          <w:trHeight w:val="315"/>
        </w:trPr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0E0C" w:rsidRPr="00D00E0C" w:rsidRDefault="00D00E0C" w:rsidP="009D307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0E0C" w:rsidRPr="00D00E0C" w:rsidRDefault="00D00E0C" w:rsidP="009D307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2 (128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0E0C" w:rsidRPr="00D00E0C" w:rsidRDefault="00D00E0C" w:rsidP="009D307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85 (37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0E0C" w:rsidRPr="00D00E0C" w:rsidRDefault="00D00E0C" w:rsidP="009D307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68 (120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0E0C" w:rsidRPr="00D00E0C" w:rsidRDefault="00D00E0C" w:rsidP="009D307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8 (27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0E0C" w:rsidRPr="00D00E0C" w:rsidRDefault="00D00E0C" w:rsidP="009D307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3 (16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0E0C" w:rsidRPr="00D00E0C" w:rsidRDefault="00D00E0C" w:rsidP="009D307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3 (113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0E0C" w:rsidRPr="00D00E0C" w:rsidRDefault="00D00E0C" w:rsidP="009D307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0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23 (573)</w:t>
            </w:r>
          </w:p>
        </w:tc>
      </w:tr>
    </w:tbl>
    <w:p w:rsidR="005E0B17" w:rsidRDefault="005E0B17" w:rsidP="00D00E0C"/>
    <w:sectPr w:rsidR="005E0B17" w:rsidSect="003B6B2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E0C"/>
    <w:rsid w:val="000D6B8C"/>
    <w:rsid w:val="003B6B26"/>
    <w:rsid w:val="005E0B17"/>
    <w:rsid w:val="00D0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00E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0E0C"/>
    <w:rPr>
      <w:color w:val="800080"/>
      <w:u w:val="single"/>
    </w:rPr>
  </w:style>
  <w:style w:type="paragraph" w:customStyle="1" w:styleId="xl65">
    <w:name w:val="xl65"/>
    <w:basedOn w:val="Normal"/>
    <w:rsid w:val="00D00E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00E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00E0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00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00E0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00E0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00E0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00E0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00E0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00E0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00E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D00E0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00E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0E0C"/>
    <w:rPr>
      <w:color w:val="800080"/>
      <w:u w:val="single"/>
    </w:rPr>
  </w:style>
  <w:style w:type="paragraph" w:customStyle="1" w:styleId="xl65">
    <w:name w:val="xl65"/>
    <w:basedOn w:val="Normal"/>
    <w:rsid w:val="00D00E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00E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00E0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00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00E0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00E0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00E0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00E0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00E0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00E0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00E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D00E0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19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A23564F5-B82B-40A5-862E-62CC95E3D692}"/>
</file>

<file path=customXml/itemProps2.xml><?xml version="1.0" encoding="utf-8"?>
<ds:datastoreItem xmlns:ds="http://schemas.openxmlformats.org/officeDocument/2006/customXml" ds:itemID="{2A3899E7-26C4-41D4-A22E-77D548E3B308}"/>
</file>

<file path=customXml/itemProps3.xml><?xml version="1.0" encoding="utf-8"?>
<ds:datastoreItem xmlns:ds="http://schemas.openxmlformats.org/officeDocument/2006/customXml" ds:itemID="{D599764E-87C7-49A6-8CD4-91D2B2A6908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4</Words>
  <Characters>1907</Characters>
  <Application>Microsoft Office Word</Application>
  <DocSecurity>0</DocSecurity>
  <Lines>15</Lines>
  <Paragraphs>4</Paragraphs>
  <ScaleCrop>false</ScaleCrop>
  <Company>Toshiba</Company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-PC</dc:creator>
  <cp:lastModifiedBy>Owner</cp:lastModifiedBy>
  <cp:revision>3</cp:revision>
  <dcterms:created xsi:type="dcterms:W3CDTF">2012-12-28T19:37:00Z</dcterms:created>
  <dcterms:modified xsi:type="dcterms:W3CDTF">2014-05-31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